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8F3" w:rsidRPr="00316252" w:rsidRDefault="007C28F3" w:rsidP="007C28F3">
      <w:pPr>
        <w:rPr>
          <w:rFonts w:ascii="Times New Roman" w:hAnsi="Times New Roman" w:cs="Times New Roman"/>
          <w:b/>
          <w:bCs/>
          <w:strike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Pr="00316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.</w:t>
      </w:r>
      <w:proofErr w:type="gramEnd"/>
      <w:r w:rsidRPr="00316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bookmarkStart w:id="0" w:name="_Hlk23082215"/>
      <w:r w:rsidRPr="003162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aseline characteristics and treatment results in patients receiving an IFN-based DAA regimen</w:t>
      </w:r>
      <w:bookmarkEnd w:id="0"/>
    </w:p>
    <w:tbl>
      <w:tblPr>
        <w:tblW w:w="135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96"/>
        <w:gridCol w:w="2126"/>
        <w:gridCol w:w="1843"/>
        <w:gridCol w:w="1701"/>
        <w:gridCol w:w="1559"/>
        <w:gridCol w:w="1843"/>
        <w:gridCol w:w="1757"/>
      </w:tblGrid>
      <w:tr w:rsidR="007C28F3" w:rsidRPr="00DD2FE1" w:rsidTr="00411E5C">
        <w:trPr>
          <w:trHeight w:val="57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>IFN-based regimens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  <w:lang w:val="en-US"/>
              </w:rPr>
              <w:t xml:space="preserve">No of therapies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Complete cohort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n=218 (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Boceprevir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n=50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Telaprevir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n=86 (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Daclatasvir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n=4 (%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Sofosbuvir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n=77 (%)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Simeprevir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/>
                <w:bCs/>
                <w:color w:val="000000" w:themeColor="text1"/>
                <w:sz w:val="17"/>
                <w:szCs w:val="17"/>
              </w:rPr>
              <w:t>n=1 (%)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Age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(</w:t>
            </w: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y, mean ± SD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49.3 ± 11.8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0.7 ± 12.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48.3 ± 11.8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42.0 ± 14.6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49.7 ± 11.4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65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Sex (male/female)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42 (65) / 76 (35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9 (58) / 21 (42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53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(</w:t>
            </w: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62) / 33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(38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 (75) / 1 (25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6 (73) / 21 (27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100) / 0 (0)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Liver transplanted patients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9 (4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 (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 (6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 (3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People with HIV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1 (5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 (4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 (6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4 (5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Liver cirrhosis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 xml:space="preserve">  Child-Pugh score A/B/C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66 (3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8/8/0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9 (18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9/0/0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0 (35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5/5/0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25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/0/0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5 (32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2/3/0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10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/0/0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IFN-experienced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17 (54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5 (5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3 (62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25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7 (48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100)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 xml:space="preserve">HCV Genotype 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 xml:space="preserve">  1 (a/b/c/unclassified)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 xml:space="preserve">  </w:t>
            </w: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3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4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5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6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1/3 coinfection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2k/1b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U</w:t>
            </w: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known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75 [80] (73/91/2/9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5 (11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3 (6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 (1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0 [100] (24/23/0/3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85 [99] (31/47/1/5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1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4 [100] (1/3/0/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5 [45] (16/18/1/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5 (32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3 (17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1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 (4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[100] (1/0/0/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DD2FE1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</w:pPr>
            <w:r w:rsidRPr="00DD2FE1">
              <w:rPr>
                <w:rFonts w:ascii="Times New Roman" w:hAnsi="Times New Roman" w:cs="Times New Roman"/>
                <w:b/>
                <w:bCs/>
                <w:sz w:val="17"/>
                <w:szCs w:val="17"/>
              </w:rPr>
              <w:t>Outcome parameter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DD2FE1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DD2FE1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DD2FE1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DD2FE1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DD2FE1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DD2FE1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17"/>
                <w:szCs w:val="17"/>
              </w:rPr>
            </w:pP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 xml:space="preserve">Lost to follow-up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3 (6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8 (9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 (6)</w:t>
            </w:r>
          </w:p>
        </w:tc>
        <w:tc>
          <w:tcPr>
            <w:tcW w:w="17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 (0)</w:t>
            </w:r>
          </w:p>
        </w:tc>
      </w:tr>
      <w:tr w:rsidR="007C28F3" w:rsidRPr="00752114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Documented 12-wk FU after EoT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205 (94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50 (10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78 (91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4 (10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72 (94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1 (100)</w:t>
            </w:r>
          </w:p>
        </w:tc>
      </w:tr>
      <w:tr w:rsidR="007C28F3" w:rsidRPr="00DD2FE1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Virological relapse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65 (32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0 (40)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6 (33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 (50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6 (22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 (100)</w:t>
            </w:r>
          </w:p>
        </w:tc>
      </w:tr>
      <w:tr w:rsidR="007C28F3" w:rsidRPr="002806D9" w:rsidTr="00411E5C">
        <w:trPr>
          <w:trHeight w:val="57"/>
        </w:trPr>
        <w:tc>
          <w:tcPr>
            <w:tcW w:w="26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SVR 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  GT 1a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  GT 1b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  GT 3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  GT 4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  GT 5</w:t>
            </w:r>
          </w:p>
          <w:p w:rsidR="007C28F3" w:rsidRPr="00316252" w:rsidRDefault="007C28F3" w:rsidP="00411E5C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 xml:space="preserve">    GT 6 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40 (68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7/66 (56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8/87 (67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3/24 (96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1/12 (92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/1 (10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/3 (67)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0 (6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1/24 (46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7/23 (74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7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2 (67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5/27 (56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32/44 (73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 (5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0/1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/3 (67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56 (78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1/14 (79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7/17 (41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3/24 (96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1/12 (92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1/1 (10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</w:rPr>
              <w:t>2/3 (67)</w:t>
            </w:r>
          </w:p>
        </w:tc>
        <w:tc>
          <w:tcPr>
            <w:tcW w:w="17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0 (0)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n/a</w:t>
            </w:r>
          </w:p>
          <w:p w:rsidR="007C28F3" w:rsidRPr="00316252" w:rsidRDefault="007C28F3" w:rsidP="00411E5C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</w:pPr>
            <w:r w:rsidRPr="00316252">
              <w:rPr>
                <w:rFonts w:ascii="Times New Roman" w:hAnsi="Times New Roman" w:cs="Times New Roman"/>
                <w:bCs/>
                <w:color w:val="000000" w:themeColor="text1"/>
                <w:sz w:val="17"/>
                <w:szCs w:val="17"/>
                <w:lang w:val="en-US"/>
              </w:rPr>
              <w:t>n/a</w:t>
            </w:r>
          </w:p>
        </w:tc>
      </w:tr>
    </w:tbl>
    <w:p w:rsidR="007C28F3" w:rsidRPr="006030D9" w:rsidRDefault="007C28F3" w:rsidP="007C28F3">
      <w:pPr>
        <w:spacing w:after="0" w:line="360" w:lineRule="auto"/>
        <w:jc w:val="both"/>
        <w:rPr>
          <w:rFonts w:ascii="Times New Roman" w:hAnsi="Times New Roman" w:cs="Times New Roman"/>
          <w:bCs/>
          <w:sz w:val="16"/>
          <w:szCs w:val="24"/>
          <w:lang w:val="en-US"/>
        </w:rPr>
      </w:pPr>
    </w:p>
    <w:p w:rsidR="007C28F3" w:rsidRPr="00316252" w:rsidRDefault="007C28F3" w:rsidP="007C28F3">
      <w:pPr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bookmarkStart w:id="1" w:name="_Hlk23082229"/>
      <w:r w:rsidRPr="00316252">
        <w:rPr>
          <w:rFonts w:ascii="Times New Roman" w:hAnsi="Times New Roman" w:cs="Times New Roman"/>
          <w:bCs/>
          <w:color w:val="000000" w:themeColor="text1"/>
          <w:sz w:val="24"/>
          <w:szCs w:val="24"/>
          <w:u w:val="single"/>
          <w:lang w:val="en-US"/>
        </w:rPr>
        <w:t>Table legend:</w:t>
      </w:r>
      <w:r w:rsidRPr="0031625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31625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VR rates were calculated taking all patients with a documented 12-week FU after EoT into account. </w:t>
      </w:r>
      <w:r w:rsidRPr="0031625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Values shown are percentages and counts and mean values with the corresponding standard deviation. Abbreviations: EoT, end of treatment; FU, follow-up; DAA, direct acting antiviral; GT, genotype; HCV, hepatitis C virus; HIV, human immunodeficiency virus; IFN, interferon; SD, standard deviation. </w:t>
      </w:r>
    </w:p>
    <w:p w:rsidR="00A9788D" w:rsidRDefault="00A9788D" w:rsidP="00B77A80">
      <w:bookmarkStart w:id="2" w:name="_GoBack"/>
      <w:bookmarkEnd w:id="1"/>
      <w:bookmarkEnd w:id="2"/>
    </w:p>
    <w:sectPr w:rsidR="00A9788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B77A80">
      <w:pPr>
        <w:spacing w:after="0" w:line="240" w:lineRule="auto"/>
      </w:pPr>
      <w:r>
        <w:separator/>
      </w:r>
    </w:p>
  </w:endnote>
  <w:endnote w:type="continuationSeparator" w:id="0">
    <w:p w:rsidR="00000000" w:rsidRDefault="00B77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B77A80">
      <w:pPr>
        <w:spacing w:after="0" w:line="240" w:lineRule="auto"/>
      </w:pPr>
      <w:r>
        <w:separator/>
      </w:r>
    </w:p>
  </w:footnote>
  <w:footnote w:type="continuationSeparator" w:id="0">
    <w:p w:rsidR="00000000" w:rsidRDefault="00B77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0CBC" w:rsidRPr="001E3706" w:rsidRDefault="007C28F3" w:rsidP="001E3706">
    <w:pPr>
      <w:pStyle w:val="Header"/>
      <w:jc w:val="right"/>
      <w:rPr>
        <w:rFonts w:ascii="Times New Roman" w:hAnsi="Times New Roman" w:cs="Times New Roman"/>
        <w:sz w:val="18"/>
        <w:szCs w:val="16"/>
        <w:lang w:val="en-US"/>
      </w:rPr>
    </w:pPr>
    <w:r w:rsidRPr="001E3706">
      <w:rPr>
        <w:rFonts w:ascii="Times New Roman" w:hAnsi="Times New Roman" w:cs="Times New Roman"/>
        <w:sz w:val="18"/>
        <w:szCs w:val="16"/>
        <w:lang w:val="en-US"/>
      </w:rPr>
      <w:t>Supplementary material</w:t>
    </w:r>
    <w:sdt>
      <w:sdtPr>
        <w:rPr>
          <w:rFonts w:ascii="Times New Roman" w:hAnsi="Times New Roman" w:cs="Times New Roman"/>
          <w:sz w:val="18"/>
          <w:szCs w:val="16"/>
        </w:rPr>
        <w:id w:val="2091275818"/>
        <w:docPartObj>
          <w:docPartGallery w:val="Page Numbers (Top of Page)"/>
          <w:docPartUnique/>
        </w:docPartObj>
      </w:sdtPr>
      <w:sdtEndPr/>
      <w:sdtContent>
        <w:r>
          <w:rPr>
            <w:rFonts w:ascii="Times New Roman" w:hAnsi="Times New Roman" w:cs="Times New Roman"/>
            <w:sz w:val="18"/>
            <w:szCs w:val="16"/>
            <w:lang w:val="en-US"/>
          </w:rPr>
          <w:t xml:space="preserve"> – HCV re-treatment in the DAA era – P</w:t>
        </w:r>
        <w:r w:rsidRPr="001E3706">
          <w:rPr>
            <w:rFonts w:ascii="Times New Roman" w:hAnsi="Times New Roman" w:cs="Times New Roman"/>
            <w:sz w:val="18"/>
            <w:szCs w:val="16"/>
            <w:lang w:val="en-US"/>
          </w:rPr>
          <w:t xml:space="preserve">age </w:t>
        </w:r>
        <w:r w:rsidRPr="001E3706">
          <w:rPr>
            <w:rFonts w:ascii="Times New Roman" w:hAnsi="Times New Roman" w:cs="Times New Roman"/>
            <w:sz w:val="18"/>
            <w:szCs w:val="16"/>
          </w:rPr>
          <w:fldChar w:fldCharType="begin"/>
        </w:r>
        <w:r w:rsidRPr="001E3706">
          <w:rPr>
            <w:rFonts w:ascii="Times New Roman" w:hAnsi="Times New Roman" w:cs="Times New Roman"/>
            <w:sz w:val="18"/>
            <w:szCs w:val="16"/>
            <w:lang w:val="en-US"/>
          </w:rPr>
          <w:instrText>PAGE   \* MERGEFORMAT</w:instrText>
        </w:r>
        <w:r w:rsidRPr="001E3706">
          <w:rPr>
            <w:rFonts w:ascii="Times New Roman" w:hAnsi="Times New Roman" w:cs="Times New Roman"/>
            <w:sz w:val="18"/>
            <w:szCs w:val="16"/>
          </w:rPr>
          <w:fldChar w:fldCharType="separate"/>
        </w:r>
        <w:r w:rsidR="00B77A80">
          <w:rPr>
            <w:rFonts w:ascii="Times New Roman" w:hAnsi="Times New Roman" w:cs="Times New Roman"/>
            <w:noProof/>
            <w:sz w:val="18"/>
            <w:szCs w:val="16"/>
            <w:lang w:val="en-US"/>
          </w:rPr>
          <w:t>1</w:t>
        </w:r>
        <w:r w:rsidRPr="001E3706">
          <w:rPr>
            <w:rFonts w:ascii="Times New Roman" w:hAnsi="Times New Roman" w:cs="Times New Roman"/>
            <w:sz w:val="18"/>
            <w:szCs w:val="16"/>
          </w:rPr>
          <w:fldChar w:fldCharType="end"/>
        </w:r>
      </w:sdtContent>
    </w:sdt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50C"/>
    <w:rsid w:val="006A750C"/>
    <w:rsid w:val="007C28F3"/>
    <w:rsid w:val="00A9788D"/>
    <w:rsid w:val="00B77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8F3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8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8F3"/>
    <w:rPr>
      <w:rFonts w:eastAsiaTheme="minorEastAsia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8F3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28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28F3"/>
    <w:rPr>
      <w:rFonts w:eastAsiaTheme="minorEastAsia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Shankar Kanthan</cp:lastModifiedBy>
  <cp:revision>3</cp:revision>
  <dcterms:created xsi:type="dcterms:W3CDTF">2020-04-25T23:42:00Z</dcterms:created>
  <dcterms:modified xsi:type="dcterms:W3CDTF">2020-04-27T14:26:00Z</dcterms:modified>
</cp:coreProperties>
</file>